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1"/>
        <w:tblpPr w:leftFromText="180" w:rightFromText="180" w:vertAnchor="page" w:horzAnchor="margin" w:tblpXSpec="center" w:tblpY="1756"/>
        <w:tblW w:w="16869" w:type="dxa"/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701"/>
        <w:gridCol w:w="2268"/>
        <w:gridCol w:w="2126"/>
        <w:gridCol w:w="2268"/>
        <w:gridCol w:w="1843"/>
      </w:tblGrid>
      <w:tr w:rsidR="00A20415" w:rsidRPr="00A20415" w14:paraId="42136427" w14:textId="77777777" w:rsidTr="00A20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8125C5F" w14:textId="77777777" w:rsidR="00A20415" w:rsidRPr="00A20415" w:rsidRDefault="00A20415" w:rsidP="00A204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Parameter</w:t>
            </w:r>
          </w:p>
        </w:tc>
        <w:tc>
          <w:tcPr>
            <w:tcW w:w="1843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36EA09E" w14:textId="77777777" w:rsidR="00A20415" w:rsidRPr="00A20415" w:rsidRDefault="00A20415" w:rsidP="00A204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APL</w:t>
            </w:r>
          </w:p>
        </w:tc>
        <w:tc>
          <w:tcPr>
            <w:tcW w:w="1985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614D431" w14:textId="77777777" w:rsidR="00A20415" w:rsidRPr="00A20415" w:rsidRDefault="00A20415" w:rsidP="00A204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non-APL AML</w:t>
            </w:r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81D5350" w14:textId="77777777" w:rsidR="00A20415" w:rsidRPr="00A20415" w:rsidRDefault="00A20415" w:rsidP="00A204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ALL</w:t>
            </w:r>
          </w:p>
        </w:tc>
        <w:tc>
          <w:tcPr>
            <w:tcW w:w="2268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811F31D" w14:textId="77777777" w:rsidR="00A20415" w:rsidRPr="00A20415" w:rsidRDefault="00A20415" w:rsidP="00A204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CML</w:t>
            </w:r>
          </w:p>
        </w:tc>
        <w:tc>
          <w:tcPr>
            <w:tcW w:w="2126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3A86B37" w14:textId="77777777" w:rsidR="00A20415" w:rsidRPr="00A20415" w:rsidRDefault="00A20415" w:rsidP="00A204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  <w:tc>
          <w:tcPr>
            <w:tcW w:w="2268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F25E1FE" w14:textId="77777777" w:rsidR="00A20415" w:rsidRPr="00A20415" w:rsidRDefault="00A20415" w:rsidP="00A204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Normal bone marrow</w:t>
            </w:r>
          </w:p>
        </w:tc>
        <w:tc>
          <w:tcPr>
            <w:tcW w:w="1843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B5B8BEA" w14:textId="77777777" w:rsidR="00A20415" w:rsidRPr="00A20415" w:rsidRDefault="00A20415" w:rsidP="00A204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</w:tc>
      </w:tr>
      <w:tr w:rsidR="00A20415" w:rsidRPr="00A20415" w14:paraId="0E58E7A9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7CF60554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05376D9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3A73058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69A6F7A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4578DBE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126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4898F2E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2EAB546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7DD2782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A20415" w:rsidRPr="00A20415" w14:paraId="0B9715B8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BBF060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ge, 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014C4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6 (30-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D7D22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4.5(21-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5E8E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32(14-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E4AB6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37.5(23-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F6A5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2(38-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EED3E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9(18-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5533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34(22-64)</w:t>
            </w:r>
          </w:p>
        </w:tc>
      </w:tr>
      <w:tr w:rsidR="00A20415" w:rsidRPr="00A20415" w14:paraId="71195A7D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28DD21" w14:textId="77777777" w:rsidR="00A20415" w:rsidRPr="00A20415" w:rsidRDefault="00A20415" w:rsidP="00A204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x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B8180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7F752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BD34A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98BC7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82C8A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582A4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59979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0415" w:rsidRPr="00A20415" w14:paraId="7D333C0A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B15722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68989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B24EE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9549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6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7F4E4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EA7AF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7D440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A7389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5.5</w:t>
            </w:r>
          </w:p>
        </w:tc>
      </w:tr>
      <w:tr w:rsidR="00A20415" w:rsidRPr="00A20415" w14:paraId="4539792C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935294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3D6D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E62FE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982E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39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B059D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72AF1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B337F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76737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4.5</w:t>
            </w:r>
          </w:p>
        </w:tc>
      </w:tr>
      <w:tr w:rsidR="00A20415" w:rsidRPr="00A20415" w14:paraId="27AF43F9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EA6314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BC (</w:t>
            </w:r>
            <w:r w:rsidRPr="00A20415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</w:rPr>
              <w:t>×</w:t>
            </w: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</w:t>
            </w: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9</w:t>
            </w: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), 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7C4C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2.41(1.82-79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756102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3.56(3.72-149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176B9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8.37(4.36-82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8715A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1.56(18.25-237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56C8C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5.50(12.43-69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60CEE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6.58(3.25-13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E93F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.37(2.34-8.71)</w:t>
            </w:r>
          </w:p>
        </w:tc>
      </w:tr>
      <w:tr w:rsidR="00A20415" w:rsidRPr="00A20415" w14:paraId="62511C29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CF67C0" w14:textId="77777777" w:rsidR="00A20415" w:rsidRPr="00A20415" w:rsidRDefault="00A20415" w:rsidP="00A204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ryotype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BDE6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1F20D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B4CF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0390E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DB594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FC740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FAE5D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0415" w:rsidRPr="00A20415" w14:paraId="61013B34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B238AB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 (15;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4E7E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B1D62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7136F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5750D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C431A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B1915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21568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353C7C99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4922B8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 (8;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C5A4B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4DD3D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45EC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75E92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7ED26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5B046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4995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439D6D12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84BE24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nv (16) or t (16;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7F4CA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ABCFE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282D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7344D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2566F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EBF0A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7C88E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24B52F07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6E333E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 (9;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B093F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2A08C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0B40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267D2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9C257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575B4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6242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5E313FF4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D9F0FD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gramStart"/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ther</w:t>
            </w:r>
            <w:proofErr w:type="gramEnd"/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complex karyo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FF04C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66611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A693C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811C62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2A873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4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91FD0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A4753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793C7EF2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6F5B58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rmal karyo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0016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13B738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6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8CC8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7AB07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D03D8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75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D4AF98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12E5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28A52272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DF0FF7" w14:textId="77777777" w:rsidR="00A20415" w:rsidRPr="00A20415" w:rsidRDefault="00A20415" w:rsidP="00A204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usion gene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74288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44C7C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0B7E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8B922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7394D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223422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6B40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0415" w:rsidRPr="00A20415" w14:paraId="5015FD01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274834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ML-RAR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09D61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67437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30F08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B47C9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1CD97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D07D6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8C9E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0415" w:rsidRPr="00A20415" w14:paraId="1700E4BC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97ECCC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UNX1-RUNX1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43B5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45E59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63318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62D3A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5E361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4CC47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1A4CC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201FEE42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53C3BC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BFβ-MYH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8C90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95FC0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329A8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91EF0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8B564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78C16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F377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06C6BF9C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041087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CR-AB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FAC78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C4B67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98F72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F749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39306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03C8C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B15F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3B7E8883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B18876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LL arrang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CCC09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05B47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E89E2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0934F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418A9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6DEEB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B96A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17709038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47E455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fusion 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F431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8D4AE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7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06D9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73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F83D1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4CD7B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FCC6C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62695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6C2D1CEE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5964BF" w14:textId="77777777" w:rsidR="00A20415" w:rsidRPr="00A20415" w:rsidRDefault="00A20415" w:rsidP="00A204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022 ELN Risk stratif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7ADA4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14253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57A6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95111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BD732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F66F7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EDDB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0415" w:rsidRPr="00A20415" w14:paraId="0803E415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BBDA0A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avor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8639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02376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5560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92D11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6C4B2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8CE5D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5B84D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4B06856F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51A10B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ntermedi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9BEB4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9ECDA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5447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610C5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22F73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72C6C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FC8C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06132A1A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39D8ED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dver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43E1A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3395B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23D4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F4C8E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CCC53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B60998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9B04C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A20415" w:rsidRPr="00A20415" w14:paraId="31FCC0B6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42D8D3" w14:textId="77777777" w:rsidR="00A20415" w:rsidRPr="00A20415" w:rsidRDefault="00A20415" w:rsidP="00A204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aining dataset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84E50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53173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F1C8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E66F0A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3EA03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9404D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8A76C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0415" w:rsidRPr="00A20415" w14:paraId="28110622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79D3F8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×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C5A05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A616BC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2E2F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891DA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4465D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04BE5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067DB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A20415" w:rsidRPr="00A20415" w14:paraId="3E2E163D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25127B" w14:textId="77777777" w:rsidR="00A20415" w:rsidRPr="00A20415" w:rsidRDefault="00A20415" w:rsidP="00A2041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0×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42C12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F84E5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E2CF7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3D592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92EA7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3AA0C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6538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A20415" w:rsidRPr="00A20415" w14:paraId="3B89C9CD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17F99B" w14:textId="77777777" w:rsidR="00A20415" w:rsidRPr="00A20415" w:rsidRDefault="00A20415" w:rsidP="00A204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est dataset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CF61C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E82C5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FB213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34FEC2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1E4DE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9EEF82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57133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0415" w:rsidRPr="00A20415" w14:paraId="6212450B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0F919E" w14:textId="77777777" w:rsidR="00A20415" w:rsidRPr="00A20415" w:rsidRDefault="00A20415" w:rsidP="00A204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×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52339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90FAF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9E0C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3016F8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EDED4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B3A33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885AD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A20415" w:rsidRPr="00A20415" w14:paraId="3861E8F9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EFADC1" w14:textId="77777777" w:rsidR="00A20415" w:rsidRPr="00A20415" w:rsidRDefault="00A20415" w:rsidP="00A204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0×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E9C17F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0ECB2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52E0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7463D8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271502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5DC8C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BD546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20415" w:rsidRPr="00A20415" w14:paraId="4CFA1346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336CC1" w14:textId="77777777" w:rsidR="00A20415" w:rsidRPr="00A20415" w:rsidRDefault="00A20415" w:rsidP="00A204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Joint diagnosis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FE8D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F4CAA3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EA814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52F170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053E5D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36462E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F4F1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0415" w:rsidRPr="00A20415" w14:paraId="3C75AF93" w14:textId="77777777" w:rsidTr="00A20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right w:val="nil"/>
            </w:tcBorders>
          </w:tcPr>
          <w:p w14:paraId="30C2502E" w14:textId="77777777" w:rsidR="00A20415" w:rsidRPr="00A20415" w:rsidRDefault="00A20415" w:rsidP="00A204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×and 100×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98AAFD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8883DEB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BC3B6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93FF939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648BD87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F9B91E5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E3904B1" w14:textId="77777777" w:rsidR="00A20415" w:rsidRPr="00A20415" w:rsidRDefault="00A20415" w:rsidP="00A20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2041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</w:tbl>
    <w:p w14:paraId="2ABACB99" w14:textId="2C95EB98" w:rsidR="00C60F1B" w:rsidRPr="00A20415" w:rsidRDefault="000B2D99" w:rsidP="00A20415">
      <w:pPr>
        <w:widowControl/>
        <w:autoSpaceDE w:val="0"/>
        <w:autoSpaceDN w:val="0"/>
        <w:adjustRightInd w:val="0"/>
        <w:snapToGrid w:val="0"/>
        <w:spacing w:after="0" w:line="240" w:lineRule="auto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A20415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>Table S1</w:t>
      </w:r>
      <w:r w:rsidRPr="00A20415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. </w:t>
      </w:r>
      <w:r w:rsidR="00C60F1B" w:rsidRPr="00A20415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Patient characteristics</w:t>
      </w:r>
      <w:r w:rsidR="00C60F1B" w:rsidRPr="00A20415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and </w:t>
      </w:r>
      <w:r w:rsidR="005A42E4" w:rsidRPr="00A20415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cell image acquisition scheme</w:t>
      </w:r>
    </w:p>
    <w:p w14:paraId="218B2B1C" w14:textId="43DDA055" w:rsidR="005A42E4" w:rsidRPr="008C2679" w:rsidRDefault="008C2679" w:rsidP="006F3255">
      <w:pPr>
        <w:jc w:val="both"/>
        <w:rPr>
          <w:sz w:val="28"/>
          <w:szCs w:val="28"/>
        </w:rPr>
      </w:pPr>
      <w:r w:rsidRPr="008C2679">
        <w:rPr>
          <w:sz w:val="28"/>
          <w:szCs w:val="28"/>
        </w:rPr>
        <w:t xml:space="preserve">Patient characteristics of </w:t>
      </w:r>
      <w:r w:rsidRPr="008C2679">
        <w:rPr>
          <w:rFonts w:hint="eastAsia"/>
          <w:sz w:val="28"/>
          <w:szCs w:val="28"/>
        </w:rPr>
        <w:t xml:space="preserve">APL and </w:t>
      </w:r>
      <w:r w:rsidRPr="008C2679">
        <w:rPr>
          <w:sz w:val="28"/>
          <w:szCs w:val="28"/>
        </w:rPr>
        <w:t xml:space="preserve">control </w:t>
      </w:r>
      <w:r w:rsidRPr="008C2679">
        <w:rPr>
          <w:rFonts w:hint="eastAsia"/>
          <w:sz w:val="28"/>
          <w:szCs w:val="28"/>
        </w:rPr>
        <w:t>(</w:t>
      </w:r>
      <w:r w:rsidRPr="008C2679">
        <w:rPr>
          <w:sz w:val="28"/>
          <w:szCs w:val="28"/>
        </w:rPr>
        <w:t>non-APL AML</w:t>
      </w:r>
      <w:r w:rsidRPr="008C2679">
        <w:rPr>
          <w:rFonts w:hint="eastAsia"/>
          <w:sz w:val="28"/>
          <w:szCs w:val="28"/>
        </w:rPr>
        <w:t xml:space="preserve">, ALL, CML, CLL, </w:t>
      </w:r>
      <w:r w:rsidR="00541DC3">
        <w:rPr>
          <w:rFonts w:hint="eastAsia"/>
          <w:sz w:val="28"/>
          <w:szCs w:val="28"/>
        </w:rPr>
        <w:t xml:space="preserve">relative </w:t>
      </w:r>
      <w:r>
        <w:rPr>
          <w:rFonts w:hint="eastAsia"/>
          <w:sz w:val="28"/>
          <w:szCs w:val="28"/>
        </w:rPr>
        <w:t>n</w:t>
      </w:r>
      <w:r w:rsidRPr="008C2679">
        <w:rPr>
          <w:sz w:val="28"/>
          <w:szCs w:val="28"/>
        </w:rPr>
        <w:t>ormal bone marrow</w:t>
      </w:r>
      <w:r w:rsidRPr="008C2679">
        <w:rPr>
          <w:rFonts w:hint="eastAsia"/>
          <w:sz w:val="28"/>
          <w:szCs w:val="28"/>
        </w:rPr>
        <w:t xml:space="preserve"> and CR</w:t>
      </w:r>
      <w:r w:rsidRPr="008C2679">
        <w:rPr>
          <w:sz w:val="28"/>
          <w:szCs w:val="28"/>
        </w:rPr>
        <w:t>) groups. AML type was def</w:t>
      </w:r>
      <w:r>
        <w:rPr>
          <w:rFonts w:hint="eastAsia"/>
          <w:sz w:val="28"/>
          <w:szCs w:val="28"/>
        </w:rPr>
        <w:t>i</w:t>
      </w:r>
      <w:r w:rsidRPr="008C2679">
        <w:rPr>
          <w:sz w:val="28"/>
          <w:szCs w:val="28"/>
        </w:rPr>
        <w:t>ned according to the WHO 20</w:t>
      </w:r>
      <w:r>
        <w:rPr>
          <w:rFonts w:hint="eastAsia"/>
          <w:sz w:val="28"/>
          <w:szCs w:val="28"/>
        </w:rPr>
        <w:t>22</w:t>
      </w:r>
      <w:r w:rsidRPr="008C2679">
        <w:rPr>
          <w:sz w:val="28"/>
          <w:szCs w:val="28"/>
        </w:rPr>
        <w:t xml:space="preserve"> classif</w:t>
      </w:r>
      <w:r>
        <w:rPr>
          <w:rFonts w:hint="eastAsia"/>
          <w:sz w:val="28"/>
          <w:szCs w:val="28"/>
        </w:rPr>
        <w:t>i</w:t>
      </w:r>
      <w:r w:rsidRPr="008C2679">
        <w:rPr>
          <w:sz w:val="28"/>
          <w:szCs w:val="28"/>
        </w:rPr>
        <w:t>cation</w:t>
      </w:r>
      <w:r>
        <w:rPr>
          <w:rFonts w:hint="eastAsia"/>
          <w:sz w:val="28"/>
          <w:szCs w:val="28"/>
        </w:rPr>
        <w:t xml:space="preserve">. </w:t>
      </w:r>
      <w:r w:rsidR="005A42E4" w:rsidRPr="005A42E4">
        <w:rPr>
          <w:rFonts w:hint="eastAsia"/>
          <w:sz w:val="28"/>
          <w:szCs w:val="28"/>
        </w:rPr>
        <w:t>B</w:t>
      </w:r>
      <w:r w:rsidR="005A42E4" w:rsidRPr="005A42E4">
        <w:rPr>
          <w:sz w:val="28"/>
          <w:szCs w:val="28"/>
        </w:rPr>
        <w:t>one marrow smear</w:t>
      </w:r>
      <w:r w:rsidR="005A42E4">
        <w:rPr>
          <w:rFonts w:hint="eastAsia"/>
          <w:sz w:val="28"/>
          <w:szCs w:val="28"/>
        </w:rPr>
        <w:t xml:space="preserve"> (BMS)</w:t>
      </w:r>
      <w:r w:rsidR="005A42E4" w:rsidRPr="005A42E4">
        <w:rPr>
          <w:sz w:val="28"/>
          <w:szCs w:val="28"/>
        </w:rPr>
        <w:t xml:space="preserve"> </w:t>
      </w:r>
      <w:r w:rsidR="005A42E4" w:rsidRPr="005A42E4">
        <w:rPr>
          <w:rFonts w:hint="eastAsia"/>
          <w:sz w:val="28"/>
          <w:szCs w:val="28"/>
        </w:rPr>
        <w:t>specimens from a</w:t>
      </w:r>
      <w:r w:rsidR="005A42E4" w:rsidRPr="005A42E4">
        <w:rPr>
          <w:sz w:val="28"/>
          <w:szCs w:val="28"/>
        </w:rPr>
        <w:t xml:space="preserve"> total of </w:t>
      </w:r>
      <w:r w:rsidR="00EF5B79" w:rsidRPr="005A42E4">
        <w:rPr>
          <w:sz w:val="28"/>
          <w:szCs w:val="28"/>
        </w:rPr>
        <w:t>83 confirmed APL and 118 control cases were used for the study.</w:t>
      </w:r>
      <w:r w:rsidR="00EF5B79" w:rsidRPr="005A42E4">
        <w:rPr>
          <w:rFonts w:hint="eastAsia"/>
          <w:sz w:val="28"/>
          <w:szCs w:val="28"/>
        </w:rPr>
        <w:t xml:space="preserve"> </w:t>
      </w:r>
      <w:r w:rsidR="000F51E4" w:rsidRPr="005A42E4">
        <w:rPr>
          <w:rFonts w:hint="eastAsia"/>
          <w:sz w:val="28"/>
          <w:szCs w:val="28"/>
        </w:rPr>
        <w:t>Training</w:t>
      </w:r>
      <w:r w:rsidR="00EF5B79" w:rsidRPr="005A42E4">
        <w:rPr>
          <w:sz w:val="28"/>
          <w:szCs w:val="28"/>
        </w:rPr>
        <w:t xml:space="preserve"> dataset was established from 46 confirmed APL and 62 control cases BMS at 10× magnification, of which 35 confirmed APL and 41 control cases were used to create another dataset at 100× magnification.</w:t>
      </w:r>
      <w:r w:rsidR="00EF5B79" w:rsidRPr="005A42E4">
        <w:rPr>
          <w:rFonts w:hint="eastAsia"/>
          <w:sz w:val="28"/>
          <w:szCs w:val="28"/>
        </w:rPr>
        <w:t xml:space="preserve"> </w:t>
      </w:r>
      <w:r w:rsidR="00EF5B79" w:rsidRPr="005A42E4">
        <w:rPr>
          <w:sz w:val="28"/>
          <w:szCs w:val="28"/>
        </w:rPr>
        <w:t xml:space="preserve">The performance of CELLSEE was evaluated </w:t>
      </w:r>
      <w:r w:rsidR="00EF5B79" w:rsidRPr="005A42E4">
        <w:rPr>
          <w:sz w:val="28"/>
          <w:szCs w:val="28"/>
        </w:rPr>
        <w:lastRenderedPageBreak/>
        <w:t xml:space="preserve">using </w:t>
      </w:r>
      <w:r w:rsidR="0010066E">
        <w:rPr>
          <w:rFonts w:hint="eastAsia"/>
          <w:sz w:val="28"/>
          <w:szCs w:val="28"/>
        </w:rPr>
        <w:t xml:space="preserve">another </w:t>
      </w:r>
      <w:r w:rsidR="00EF5B79" w:rsidRPr="005A42E4">
        <w:rPr>
          <w:sz w:val="28"/>
          <w:szCs w:val="28"/>
        </w:rPr>
        <w:t>20 confirmed APL and 30 control cases BMS at 10× magnification, of which 15 confirmed APL and 19 control cases were analyzed at 100× magnification.</w:t>
      </w:r>
      <w:r w:rsidR="00EF5B79" w:rsidRPr="005A42E4">
        <w:rPr>
          <w:rFonts w:hint="eastAsia"/>
          <w:sz w:val="28"/>
          <w:szCs w:val="28"/>
        </w:rPr>
        <w:t xml:space="preserve"> New </w:t>
      </w:r>
      <w:r w:rsidR="00EF5B79" w:rsidRPr="005A42E4">
        <w:rPr>
          <w:sz w:val="28"/>
          <w:szCs w:val="28"/>
        </w:rPr>
        <w:t>BM</w:t>
      </w:r>
      <w:r w:rsidR="00EF5B79" w:rsidRPr="005A42E4">
        <w:rPr>
          <w:rFonts w:hint="eastAsia"/>
          <w:sz w:val="28"/>
          <w:szCs w:val="28"/>
        </w:rPr>
        <w:t>S from</w:t>
      </w:r>
      <w:r w:rsidR="00EF5B79" w:rsidRPr="005A42E4">
        <w:rPr>
          <w:sz w:val="28"/>
          <w:szCs w:val="28"/>
        </w:rPr>
        <w:t xml:space="preserve"> 17 APL patients and 26 non-APL patients were utilized to assess the performance of the joint diagnostic process</w:t>
      </w:r>
      <w:r w:rsidR="00EF5B79" w:rsidRPr="005A42E4">
        <w:rPr>
          <w:rFonts w:hint="eastAsia"/>
          <w:sz w:val="28"/>
          <w:szCs w:val="28"/>
        </w:rPr>
        <w:t xml:space="preserve">. </w:t>
      </w:r>
      <w:r>
        <w:rPr>
          <w:rFonts w:hint="eastAsia"/>
          <w:sz w:val="28"/>
          <w:szCs w:val="28"/>
        </w:rPr>
        <w:t>APL</w:t>
      </w:r>
      <w:r w:rsidR="00705AF8">
        <w:rPr>
          <w:rFonts w:hint="eastAsia"/>
          <w:sz w:val="28"/>
          <w:szCs w:val="28"/>
        </w:rPr>
        <w:t xml:space="preserve"> A</w:t>
      </w:r>
      <w:r w:rsidRPr="008C2679">
        <w:rPr>
          <w:sz w:val="28"/>
          <w:szCs w:val="28"/>
        </w:rPr>
        <w:t>cute promyelocytic leukemia</w:t>
      </w:r>
      <w:r w:rsidR="00705AF8">
        <w:rPr>
          <w:rFonts w:hint="eastAsia"/>
          <w:sz w:val="28"/>
          <w:szCs w:val="28"/>
        </w:rPr>
        <w:t>,</w:t>
      </w:r>
      <w:r>
        <w:rPr>
          <w:rFonts w:hint="eastAsia"/>
          <w:sz w:val="28"/>
          <w:szCs w:val="28"/>
        </w:rPr>
        <w:t xml:space="preserve"> AML</w:t>
      </w:r>
      <w:r w:rsidR="00705AF8">
        <w:rPr>
          <w:rFonts w:hint="eastAsia"/>
          <w:sz w:val="28"/>
          <w:szCs w:val="28"/>
        </w:rPr>
        <w:t xml:space="preserve"> A</w:t>
      </w:r>
      <w:r w:rsidRPr="008C2679">
        <w:rPr>
          <w:sz w:val="28"/>
          <w:szCs w:val="28"/>
        </w:rPr>
        <w:t>cute myeloid leukemia</w:t>
      </w:r>
      <w:r w:rsidR="00705AF8">
        <w:rPr>
          <w:rFonts w:hint="eastAsia"/>
          <w:sz w:val="28"/>
          <w:szCs w:val="28"/>
        </w:rPr>
        <w:t>,</w:t>
      </w:r>
      <w:r>
        <w:rPr>
          <w:rFonts w:hint="eastAsia"/>
          <w:sz w:val="28"/>
          <w:szCs w:val="28"/>
        </w:rPr>
        <w:t xml:space="preserve"> </w:t>
      </w:r>
      <w:r w:rsidR="00705AF8">
        <w:rPr>
          <w:rFonts w:hint="eastAsia"/>
          <w:sz w:val="28"/>
          <w:szCs w:val="28"/>
        </w:rPr>
        <w:t>ALL A</w:t>
      </w:r>
      <w:r w:rsidR="00705AF8" w:rsidRPr="00705AF8">
        <w:rPr>
          <w:sz w:val="28"/>
          <w:szCs w:val="28"/>
        </w:rPr>
        <w:t>cute lymphoblastic leukemia</w:t>
      </w:r>
      <w:r w:rsidR="00705AF8">
        <w:rPr>
          <w:rFonts w:hint="eastAsia"/>
          <w:sz w:val="28"/>
          <w:szCs w:val="28"/>
        </w:rPr>
        <w:t xml:space="preserve">, CML </w:t>
      </w:r>
      <w:r w:rsidR="00705AF8" w:rsidRPr="00705AF8">
        <w:rPr>
          <w:sz w:val="28"/>
          <w:szCs w:val="28"/>
        </w:rPr>
        <w:t>Chronic myeloid leukemia</w:t>
      </w:r>
      <w:r w:rsidR="00705AF8">
        <w:rPr>
          <w:rFonts w:hint="eastAsia"/>
          <w:sz w:val="28"/>
          <w:szCs w:val="28"/>
        </w:rPr>
        <w:t>,</w:t>
      </w:r>
      <w:r w:rsidRPr="008C2679">
        <w:rPr>
          <w:sz w:val="28"/>
          <w:szCs w:val="28"/>
        </w:rPr>
        <w:t xml:space="preserve"> </w:t>
      </w:r>
      <w:r w:rsidR="00EF5B79">
        <w:rPr>
          <w:rFonts w:hint="eastAsia"/>
          <w:sz w:val="28"/>
          <w:szCs w:val="28"/>
        </w:rPr>
        <w:t>CLL C</w:t>
      </w:r>
      <w:r w:rsidR="00EF5B79" w:rsidRPr="00EF5B79">
        <w:rPr>
          <w:sz w:val="28"/>
          <w:szCs w:val="28"/>
        </w:rPr>
        <w:t>hronic lymphocyte leukemia</w:t>
      </w:r>
      <w:r w:rsidR="00EF5B79">
        <w:rPr>
          <w:rFonts w:hint="eastAsia"/>
          <w:sz w:val="28"/>
          <w:szCs w:val="28"/>
        </w:rPr>
        <w:t>, CR</w:t>
      </w:r>
      <w:r w:rsidR="00EF5B79" w:rsidRPr="005A42E4">
        <w:rPr>
          <w:sz w:val="28"/>
          <w:szCs w:val="28"/>
        </w:rPr>
        <w:t xml:space="preserve"> </w:t>
      </w:r>
      <w:r w:rsidR="00EF5B79" w:rsidRPr="00EF5B79">
        <w:rPr>
          <w:sz w:val="28"/>
          <w:szCs w:val="28"/>
        </w:rPr>
        <w:t xml:space="preserve">Complete </w:t>
      </w:r>
      <w:r w:rsidR="00EF5B79">
        <w:rPr>
          <w:rFonts w:hint="eastAsia"/>
          <w:sz w:val="28"/>
          <w:szCs w:val="28"/>
        </w:rPr>
        <w:t>remission</w:t>
      </w:r>
      <w:r w:rsidR="00EF5B79" w:rsidRPr="00EF5B79">
        <w:rPr>
          <w:sz w:val="28"/>
          <w:szCs w:val="28"/>
        </w:rPr>
        <w:t xml:space="preserve"> after treatment</w:t>
      </w:r>
      <w:r w:rsidR="00EF5B79">
        <w:rPr>
          <w:rFonts w:hint="eastAsia"/>
          <w:sz w:val="28"/>
          <w:szCs w:val="28"/>
        </w:rPr>
        <w:t xml:space="preserve">, </w:t>
      </w:r>
      <w:r w:rsidRPr="008C2679">
        <w:rPr>
          <w:sz w:val="28"/>
          <w:szCs w:val="28"/>
        </w:rPr>
        <w:t xml:space="preserve">WBC </w:t>
      </w:r>
      <w:r w:rsidR="00B65369">
        <w:rPr>
          <w:rFonts w:hint="eastAsia"/>
          <w:sz w:val="28"/>
          <w:szCs w:val="28"/>
        </w:rPr>
        <w:t>W</w:t>
      </w:r>
      <w:r w:rsidRPr="008C2679">
        <w:rPr>
          <w:sz w:val="28"/>
          <w:szCs w:val="28"/>
        </w:rPr>
        <w:t>hite blood cell count</w:t>
      </w:r>
      <w:r w:rsidR="00EF5B79">
        <w:rPr>
          <w:rFonts w:hint="eastAsia"/>
          <w:sz w:val="28"/>
          <w:szCs w:val="28"/>
        </w:rPr>
        <w:t>.</w:t>
      </w:r>
    </w:p>
    <w:sectPr w:rsidR="005A42E4" w:rsidRPr="008C2679" w:rsidSect="007F0027">
      <w:pgSz w:w="17010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45EBE3" w14:textId="77777777" w:rsidR="00792BB0" w:rsidRDefault="00792BB0" w:rsidP="00F01837">
      <w:pPr>
        <w:spacing w:after="0" w:line="240" w:lineRule="auto"/>
      </w:pPr>
      <w:r>
        <w:separator/>
      </w:r>
    </w:p>
  </w:endnote>
  <w:endnote w:type="continuationSeparator" w:id="0">
    <w:p w14:paraId="24A5A8F1" w14:textId="77777777" w:rsidR="00792BB0" w:rsidRDefault="00792BB0" w:rsidP="00F01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F091E7" w14:textId="77777777" w:rsidR="00792BB0" w:rsidRDefault="00792BB0" w:rsidP="00F01837">
      <w:pPr>
        <w:spacing w:after="0" w:line="240" w:lineRule="auto"/>
      </w:pPr>
      <w:r>
        <w:separator/>
      </w:r>
    </w:p>
  </w:footnote>
  <w:footnote w:type="continuationSeparator" w:id="0">
    <w:p w14:paraId="2A969CEF" w14:textId="77777777" w:rsidR="00792BB0" w:rsidRDefault="00792BB0" w:rsidP="00F018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F9"/>
    <w:rsid w:val="000B2D99"/>
    <w:rsid w:val="000E6DAE"/>
    <w:rsid w:val="000F51E4"/>
    <w:rsid w:val="0010066E"/>
    <w:rsid w:val="0013179C"/>
    <w:rsid w:val="001333C3"/>
    <w:rsid w:val="001B0461"/>
    <w:rsid w:val="00280C33"/>
    <w:rsid w:val="00307433"/>
    <w:rsid w:val="003733D5"/>
    <w:rsid w:val="00541DC3"/>
    <w:rsid w:val="005A42E4"/>
    <w:rsid w:val="005B60ED"/>
    <w:rsid w:val="005F1C60"/>
    <w:rsid w:val="006226E1"/>
    <w:rsid w:val="00667B6A"/>
    <w:rsid w:val="006F3255"/>
    <w:rsid w:val="00705AF8"/>
    <w:rsid w:val="00792BB0"/>
    <w:rsid w:val="00794B86"/>
    <w:rsid w:val="007C6AB0"/>
    <w:rsid w:val="007F0027"/>
    <w:rsid w:val="00820CBE"/>
    <w:rsid w:val="008509C3"/>
    <w:rsid w:val="008C2679"/>
    <w:rsid w:val="00913B6B"/>
    <w:rsid w:val="00940F64"/>
    <w:rsid w:val="009E31FD"/>
    <w:rsid w:val="00A028E7"/>
    <w:rsid w:val="00A20415"/>
    <w:rsid w:val="00A34DF9"/>
    <w:rsid w:val="00B119C2"/>
    <w:rsid w:val="00B3414D"/>
    <w:rsid w:val="00B65369"/>
    <w:rsid w:val="00C144C6"/>
    <w:rsid w:val="00C21760"/>
    <w:rsid w:val="00C60F1B"/>
    <w:rsid w:val="00DC423D"/>
    <w:rsid w:val="00E07083"/>
    <w:rsid w:val="00E95E3E"/>
    <w:rsid w:val="00EB59C7"/>
    <w:rsid w:val="00EF5B79"/>
    <w:rsid w:val="00F01837"/>
    <w:rsid w:val="00F306E2"/>
    <w:rsid w:val="00F42540"/>
    <w:rsid w:val="00F810F3"/>
    <w:rsid w:val="00FA5CF9"/>
    <w:rsid w:val="00FD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DFE53"/>
  <w15:chartTrackingRefBased/>
  <w15:docId w15:val="{C5D308B2-189B-4FCB-A784-889422F2B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A5C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5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5C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5C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5C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5CF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5CF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5CF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5CF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5C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5C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5C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5C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5CF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5C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5C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5C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5C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5C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5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5CF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5C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5C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5C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5C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5C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5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5C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5CF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34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6226E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">
    <w:name w:val="Emphasis"/>
    <w:basedOn w:val="a0"/>
    <w:uiPriority w:val="20"/>
    <w:qFormat/>
    <w:rsid w:val="007F0027"/>
    <w:rPr>
      <w:i/>
      <w:iCs/>
    </w:rPr>
  </w:style>
  <w:style w:type="paragraph" w:styleId="af0">
    <w:name w:val="header"/>
    <w:basedOn w:val="a"/>
    <w:link w:val="af1"/>
    <w:uiPriority w:val="99"/>
    <w:unhideWhenUsed/>
    <w:rsid w:val="00F0183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F01837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F018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F018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27</cp:revision>
  <dcterms:created xsi:type="dcterms:W3CDTF">2024-07-10T00:49:00Z</dcterms:created>
  <dcterms:modified xsi:type="dcterms:W3CDTF">2024-07-13T05:39:00Z</dcterms:modified>
</cp:coreProperties>
</file>